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1"/>
        <w:tblpPr w:leftFromText="180" w:rightFromText="180" w:vertAnchor="text" w:horzAnchor="margin" w:tblpXSpec="center" w:tblpY="525"/>
        <w:tblOverlap w:val="never"/>
        <w:tblW w:w="15563" w:type="dxa"/>
        <w:tblLayout w:type="fixed"/>
        <w:tblLook w:val="04A0" w:firstRow="1" w:lastRow="0" w:firstColumn="1" w:lastColumn="0" w:noHBand="0" w:noVBand="1"/>
      </w:tblPr>
      <w:tblGrid>
        <w:gridCol w:w="3085"/>
        <w:gridCol w:w="665"/>
        <w:gridCol w:w="1212"/>
        <w:gridCol w:w="2272"/>
        <w:gridCol w:w="1946"/>
        <w:gridCol w:w="709"/>
        <w:gridCol w:w="1559"/>
        <w:gridCol w:w="2146"/>
        <w:gridCol w:w="1969"/>
      </w:tblGrid>
      <w:tr w:rsidR="005B0FDC" w:rsidRPr="00886791" w14:paraId="0AD4B7EF" w14:textId="77777777" w:rsidTr="00FD4288">
        <w:trPr>
          <w:trHeight w:val="169"/>
        </w:trPr>
        <w:tc>
          <w:tcPr>
            <w:tcW w:w="3085" w:type="dxa"/>
          </w:tcPr>
          <w:p w14:paraId="12B1E28D" w14:textId="77777777" w:rsidR="005B0FDC" w:rsidRPr="00886791" w:rsidRDefault="005B0FDC" w:rsidP="0078445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095" w:type="dxa"/>
            <w:gridSpan w:val="4"/>
          </w:tcPr>
          <w:p w14:paraId="4D4D0913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Goal Disengagement</w:t>
            </w:r>
            <w:r w:rsidR="00866AAE">
              <w:rPr>
                <w:rFonts w:ascii="Times New Roman" w:hAnsi="Times New Roman" w:cs="Times New Roman"/>
                <w:noProof/>
              </w:rPr>
              <w:t xml:space="preserve"> with Negative Mood</w:t>
            </w:r>
          </w:p>
        </w:tc>
        <w:tc>
          <w:tcPr>
            <w:tcW w:w="6383" w:type="dxa"/>
            <w:gridSpan w:val="4"/>
          </w:tcPr>
          <w:p w14:paraId="1F61ED2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Goal Reengagement</w:t>
            </w:r>
            <w:r w:rsidR="00866AAE">
              <w:rPr>
                <w:rFonts w:ascii="Times New Roman" w:hAnsi="Times New Roman" w:cs="Times New Roman"/>
                <w:noProof/>
              </w:rPr>
              <w:t xml:space="preserve"> with Negative Mood</w:t>
            </w:r>
          </w:p>
        </w:tc>
      </w:tr>
      <w:tr w:rsidR="005B0FDC" w:rsidRPr="00886791" w14:paraId="0ED9701D" w14:textId="77777777" w:rsidTr="00FD4288">
        <w:trPr>
          <w:trHeight w:val="250"/>
        </w:trPr>
        <w:tc>
          <w:tcPr>
            <w:tcW w:w="3085" w:type="dxa"/>
          </w:tcPr>
          <w:p w14:paraId="1DA10479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453555B9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2A2663CA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65" w:type="dxa"/>
          </w:tcPr>
          <w:p w14:paraId="1DCEFE19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i/>
                <w:noProof/>
              </w:rPr>
            </w:pPr>
          </w:p>
          <w:p w14:paraId="28F6C406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886791">
              <w:rPr>
                <w:rFonts w:ascii="Times New Roman" w:hAnsi="Times New Roman" w:cs="Times New Roman"/>
                <w:i/>
                <w:noProof/>
              </w:rPr>
              <w:t>k</w:t>
            </w:r>
          </w:p>
        </w:tc>
        <w:tc>
          <w:tcPr>
            <w:tcW w:w="1212" w:type="dxa"/>
          </w:tcPr>
          <w:p w14:paraId="1DCAE3D6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i/>
                <w:noProof/>
              </w:rPr>
            </w:pPr>
          </w:p>
          <w:p w14:paraId="0B93516D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886791">
              <w:rPr>
                <w:rFonts w:ascii="Times New Roman" w:hAnsi="Times New Roman" w:cs="Times New Roman"/>
                <w:i/>
                <w:noProof/>
              </w:rPr>
              <w:t>r</w:t>
            </w:r>
          </w:p>
        </w:tc>
        <w:tc>
          <w:tcPr>
            <w:tcW w:w="2272" w:type="dxa"/>
          </w:tcPr>
          <w:p w14:paraId="2DA77D6B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0D833BE7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95% CI  </w:t>
            </w:r>
          </w:p>
          <w:p w14:paraId="7E9DD213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</w:t>
            </w:r>
            <w:r w:rsidRPr="00886791">
              <w:rPr>
                <w:rFonts w:ascii="Times New Roman" w:hAnsi="Times New Roman" w:cs="Times New Roman"/>
                <w:i/>
                <w:noProof/>
              </w:rPr>
              <w:t>LL, UL</w:t>
            </w:r>
            <w:r w:rsidRPr="00886791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946" w:type="dxa"/>
          </w:tcPr>
          <w:p w14:paraId="079115D9" w14:textId="77777777" w:rsidR="005B0FDC" w:rsidRPr="00886791" w:rsidRDefault="005B0FDC" w:rsidP="0078445C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</w:p>
          <w:p w14:paraId="63FFCB85" w14:textId="77777777" w:rsidR="005B0FDC" w:rsidRPr="00886791" w:rsidRDefault="005B0FDC" w:rsidP="0078445C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886791">
              <w:rPr>
                <w:rFonts w:ascii="Times New Roman" w:hAnsi="Times New Roman" w:cs="Times New Roman"/>
                <w:i/>
                <w:noProof/>
                <w:lang w:val="en-US"/>
              </w:rPr>
              <w:t>X</w:t>
            </w:r>
            <w:r w:rsidRPr="00886791">
              <w:rPr>
                <w:rFonts w:ascii="Times New Roman" w:hAnsi="Times New Roman" w:cs="Times New Roman"/>
                <w:i/>
                <w:noProof/>
                <w:position w:val="8"/>
                <w:lang w:val="en-US"/>
              </w:rPr>
              <w:t>2</w:t>
            </w:r>
          </w:p>
        </w:tc>
        <w:tc>
          <w:tcPr>
            <w:tcW w:w="709" w:type="dxa"/>
          </w:tcPr>
          <w:p w14:paraId="672F952A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277A6305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886791">
              <w:rPr>
                <w:rFonts w:ascii="Times New Roman" w:hAnsi="Times New Roman" w:cs="Times New Roman"/>
                <w:i/>
                <w:noProof/>
              </w:rPr>
              <w:t>k</w:t>
            </w:r>
          </w:p>
        </w:tc>
        <w:tc>
          <w:tcPr>
            <w:tcW w:w="1559" w:type="dxa"/>
          </w:tcPr>
          <w:p w14:paraId="1D358CD6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2A68B54D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886791">
              <w:rPr>
                <w:rFonts w:ascii="Times New Roman" w:hAnsi="Times New Roman" w:cs="Times New Roman"/>
                <w:i/>
                <w:noProof/>
              </w:rPr>
              <w:t>r</w:t>
            </w:r>
          </w:p>
        </w:tc>
        <w:tc>
          <w:tcPr>
            <w:tcW w:w="2146" w:type="dxa"/>
          </w:tcPr>
          <w:p w14:paraId="0E00105C" w14:textId="77777777" w:rsidR="005B0FDC" w:rsidRPr="00886791" w:rsidRDefault="005B0FDC" w:rsidP="0078445C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3380548B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95% CI </w:t>
            </w:r>
          </w:p>
          <w:p w14:paraId="5D381809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</w:t>
            </w:r>
            <w:r w:rsidRPr="00886791">
              <w:rPr>
                <w:rFonts w:ascii="Times New Roman" w:hAnsi="Times New Roman" w:cs="Times New Roman"/>
                <w:i/>
                <w:noProof/>
              </w:rPr>
              <w:t>LL, UL</w:t>
            </w:r>
            <w:r w:rsidRPr="00886791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969" w:type="dxa"/>
          </w:tcPr>
          <w:p w14:paraId="4BFEEC4F" w14:textId="77777777" w:rsidR="005B0FDC" w:rsidRPr="00886791" w:rsidRDefault="005B0FDC" w:rsidP="0078445C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</w:p>
          <w:p w14:paraId="0DBC60C7" w14:textId="77777777" w:rsidR="005B0FDC" w:rsidRPr="00886791" w:rsidRDefault="005B0FDC" w:rsidP="0078445C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i/>
                <w:noProof/>
                <w:lang w:val="en-US"/>
              </w:rPr>
              <w:t>X</w:t>
            </w:r>
            <w:r w:rsidRPr="00886791">
              <w:rPr>
                <w:rFonts w:ascii="Times New Roman" w:hAnsi="Times New Roman" w:cs="Times New Roman"/>
                <w:i/>
                <w:noProof/>
                <w:position w:val="8"/>
                <w:lang w:val="en-US"/>
              </w:rPr>
              <w:t>2</w:t>
            </w:r>
          </w:p>
        </w:tc>
      </w:tr>
      <w:tr w:rsidR="005B0FDC" w:rsidRPr="00886791" w14:paraId="41C48DAA" w14:textId="77777777" w:rsidTr="00FD4288">
        <w:trPr>
          <w:trHeight w:val="867"/>
        </w:trPr>
        <w:tc>
          <w:tcPr>
            <w:tcW w:w="3085" w:type="dxa"/>
            <w:vMerge w:val="restart"/>
          </w:tcPr>
          <w:p w14:paraId="46AEB664" w14:textId="77777777" w:rsidR="005B0FDC" w:rsidRPr="00886791" w:rsidRDefault="005B0FDC" w:rsidP="0078445C">
            <w:pPr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Nature of goal blockage</w:t>
            </w:r>
          </w:p>
          <w:p w14:paraId="3797FA76" w14:textId="77777777" w:rsidR="005B0FDC" w:rsidRPr="00886791" w:rsidRDefault="005B0FDC" w:rsidP="0078445C">
            <w:pPr>
              <w:ind w:left="426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 Type of blockage</w:t>
            </w:r>
          </w:p>
          <w:p w14:paraId="5C705C6E" w14:textId="77777777" w:rsidR="005B0FDC" w:rsidRPr="00886791" w:rsidRDefault="005B0FDC" w:rsidP="0078445C">
            <w:pPr>
              <w:ind w:left="709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  </w:t>
            </w:r>
            <w:r w:rsidRPr="00015803">
              <w:rPr>
                <w:rFonts w:ascii="Times New Roman" w:hAnsi="Times New Roman" w:cs="Times New Roman"/>
                <w:noProof/>
                <w:lang w:val="en-GB"/>
              </w:rPr>
              <w:t>Anticipated</w:t>
            </w:r>
          </w:p>
          <w:p w14:paraId="5D96C073" w14:textId="77777777" w:rsidR="005B0FDC" w:rsidRPr="00886791" w:rsidRDefault="005B0FDC" w:rsidP="0078445C">
            <w:pPr>
              <w:rPr>
                <w:rFonts w:ascii="Times New Roman" w:hAnsi="Times New Roman" w:cs="Times New Roman"/>
                <w:noProof/>
              </w:rPr>
            </w:pPr>
          </w:p>
          <w:p w14:paraId="7B61E978" w14:textId="77777777" w:rsidR="005B0FDC" w:rsidRPr="00886791" w:rsidRDefault="002B19F2" w:rsidP="0078445C">
            <w:pPr>
              <w:ind w:left="709" w:hanging="14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   </w:t>
            </w:r>
            <w:r w:rsidR="005B0FDC">
              <w:rPr>
                <w:rFonts w:ascii="Times New Roman" w:hAnsi="Times New Roman" w:cs="Times New Roman"/>
                <w:noProof/>
              </w:rPr>
              <w:t>Unanticipated</w:t>
            </w:r>
          </w:p>
          <w:p w14:paraId="76469DCC" w14:textId="77777777" w:rsidR="005B0FDC" w:rsidRPr="00886791" w:rsidRDefault="005B0FDC" w:rsidP="0078445C">
            <w:pPr>
              <w:ind w:left="284" w:firstLine="142"/>
              <w:rPr>
                <w:rFonts w:ascii="Times New Roman" w:hAnsi="Times New Roman" w:cs="Times New Roman"/>
                <w:noProof/>
              </w:rPr>
            </w:pPr>
          </w:p>
          <w:p w14:paraId="0E208908" w14:textId="77777777" w:rsidR="005B0FDC" w:rsidRPr="00886791" w:rsidRDefault="004B68A3" w:rsidP="0078445C">
            <w:pPr>
              <w:ind w:left="284" w:firstLine="14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egree of b</w:t>
            </w:r>
            <w:r w:rsidR="005B0FDC" w:rsidRPr="00886791">
              <w:rPr>
                <w:rFonts w:ascii="Times New Roman" w:hAnsi="Times New Roman" w:cs="Times New Roman"/>
                <w:noProof/>
              </w:rPr>
              <w:t xml:space="preserve">lockage </w:t>
            </w:r>
          </w:p>
          <w:p w14:paraId="1135BD5E" w14:textId="77777777" w:rsidR="005B0FDC" w:rsidRPr="00886791" w:rsidRDefault="005B0FDC" w:rsidP="0078445C">
            <w:pPr>
              <w:ind w:left="851" w:hanging="284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     </w:t>
            </w:r>
          </w:p>
          <w:p w14:paraId="55AE813C" w14:textId="77777777" w:rsidR="005B0FDC" w:rsidRPr="00886791" w:rsidRDefault="005B0FDC" w:rsidP="0078445C">
            <w:pPr>
              <w:ind w:left="851" w:hanging="284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 xml:space="preserve">     High</w:t>
            </w:r>
          </w:p>
          <w:p w14:paraId="22A0BC95" w14:textId="77777777" w:rsidR="005B0FDC" w:rsidRPr="00886791" w:rsidRDefault="005B0FDC" w:rsidP="0078445C">
            <w:pPr>
              <w:ind w:left="851"/>
              <w:rPr>
                <w:rFonts w:ascii="Times New Roman" w:hAnsi="Times New Roman" w:cs="Times New Roman"/>
                <w:noProof/>
              </w:rPr>
            </w:pPr>
          </w:p>
          <w:p w14:paraId="0B6F552F" w14:textId="77777777" w:rsidR="005B0FDC" w:rsidRDefault="005B0FDC" w:rsidP="0078445C">
            <w:pPr>
              <w:ind w:left="851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Low</w:t>
            </w:r>
          </w:p>
          <w:p w14:paraId="49239044" w14:textId="77777777" w:rsidR="00E65522" w:rsidRPr="00886791" w:rsidRDefault="00E65522" w:rsidP="0078445C">
            <w:pPr>
              <w:ind w:left="851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65" w:type="dxa"/>
            <w:shd w:val="clear" w:color="auto" w:fill="auto"/>
          </w:tcPr>
          <w:p w14:paraId="74625046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AAE89E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4EC981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6</w:t>
            </w:r>
          </w:p>
          <w:p w14:paraId="53928C7B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8242F63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212" w:type="dxa"/>
            <w:shd w:val="clear" w:color="auto" w:fill="auto"/>
          </w:tcPr>
          <w:p w14:paraId="5F3AC799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D08223A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C160F9E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.18</w:t>
            </w:r>
          </w:p>
          <w:p w14:paraId="256206AD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CA6F270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-.29</w:t>
            </w:r>
          </w:p>
        </w:tc>
        <w:tc>
          <w:tcPr>
            <w:tcW w:w="2272" w:type="dxa"/>
            <w:shd w:val="clear" w:color="auto" w:fill="auto"/>
          </w:tcPr>
          <w:p w14:paraId="6BAF997D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AA03257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EB81D07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[-.04, .38]</w:t>
            </w:r>
          </w:p>
          <w:p w14:paraId="783E852F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1884ECB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[-.58, .07]</w:t>
            </w:r>
          </w:p>
          <w:p w14:paraId="354378D2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46" w:type="dxa"/>
            <w:shd w:val="clear" w:color="auto" w:fill="auto"/>
          </w:tcPr>
          <w:p w14:paraId="787ED72B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5118661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C5D1785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A5C32D1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460219">
              <w:rPr>
                <w:rFonts w:ascii="Times New Roman" w:hAnsi="Times New Roman" w:cs="Times New Roman"/>
                <w:b/>
                <w:noProof/>
              </w:rPr>
              <w:t>4.867*</w:t>
            </w:r>
          </w:p>
        </w:tc>
        <w:tc>
          <w:tcPr>
            <w:tcW w:w="709" w:type="dxa"/>
            <w:shd w:val="clear" w:color="auto" w:fill="auto"/>
          </w:tcPr>
          <w:p w14:paraId="5E164C2C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875226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0B6A5C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2</w:t>
            </w:r>
          </w:p>
          <w:p w14:paraId="5A01EE79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726807C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B1BD76F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624949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4663C54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.01</w:t>
            </w:r>
          </w:p>
          <w:p w14:paraId="51252E9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A785887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-.22</w:t>
            </w:r>
          </w:p>
        </w:tc>
        <w:tc>
          <w:tcPr>
            <w:tcW w:w="2146" w:type="dxa"/>
            <w:shd w:val="clear" w:color="auto" w:fill="auto"/>
          </w:tcPr>
          <w:p w14:paraId="15E9037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735DC1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8486618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-.36, .38]</w:t>
            </w:r>
          </w:p>
          <w:p w14:paraId="6C819277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1DCC0B6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-.53, .15]</w:t>
            </w:r>
          </w:p>
          <w:p w14:paraId="4CD9EC18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69" w:type="dxa"/>
            <w:shd w:val="clear" w:color="auto" w:fill="auto"/>
          </w:tcPr>
          <w:p w14:paraId="5F4336B9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0974787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69FC43C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  <w:p w14:paraId="2A38027F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0.753</w:t>
            </w:r>
          </w:p>
        </w:tc>
      </w:tr>
      <w:tr w:rsidR="005B0FDC" w:rsidRPr="00886791" w14:paraId="6CA7E4B7" w14:textId="77777777" w:rsidTr="00FD4288">
        <w:trPr>
          <w:trHeight w:val="577"/>
        </w:trPr>
        <w:tc>
          <w:tcPr>
            <w:tcW w:w="3085" w:type="dxa"/>
            <w:vMerge/>
          </w:tcPr>
          <w:p w14:paraId="2C7B9032" w14:textId="77777777" w:rsidR="005B0FDC" w:rsidRPr="00886791" w:rsidRDefault="005B0FDC" w:rsidP="0078445C">
            <w:pPr>
              <w:ind w:left="851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65" w:type="dxa"/>
            <w:shd w:val="clear" w:color="auto" w:fill="auto"/>
          </w:tcPr>
          <w:p w14:paraId="1B57950C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FDC0C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6D88C5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4</w:t>
            </w:r>
          </w:p>
          <w:p w14:paraId="1C8C085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3280629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1212" w:type="dxa"/>
            <w:shd w:val="clear" w:color="auto" w:fill="auto"/>
          </w:tcPr>
          <w:p w14:paraId="71811A99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0E65945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FFB5EF2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.01</w:t>
            </w:r>
          </w:p>
          <w:p w14:paraId="09762A35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53DEC64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.11</w:t>
            </w:r>
          </w:p>
        </w:tc>
        <w:tc>
          <w:tcPr>
            <w:tcW w:w="2272" w:type="dxa"/>
            <w:shd w:val="clear" w:color="auto" w:fill="auto"/>
          </w:tcPr>
          <w:p w14:paraId="03A26BD8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0FFF72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5C77C90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[-.31, .33]</w:t>
            </w:r>
          </w:p>
          <w:p w14:paraId="11026EBA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55E9F9A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[-.22, .42]</w:t>
            </w:r>
          </w:p>
        </w:tc>
        <w:tc>
          <w:tcPr>
            <w:tcW w:w="1946" w:type="dxa"/>
            <w:shd w:val="clear" w:color="auto" w:fill="auto"/>
          </w:tcPr>
          <w:p w14:paraId="1CFA8463" w14:textId="77777777" w:rsidR="005B0FDC" w:rsidRPr="00460219" w:rsidRDefault="005B0FDC" w:rsidP="004D4649">
            <w:pPr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val="en-GB"/>
              </w:rPr>
            </w:pPr>
          </w:p>
          <w:p w14:paraId="51B595DE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E433F90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60219">
              <w:rPr>
                <w:rFonts w:ascii="Times New Roman" w:hAnsi="Times New Roman" w:cs="Times New Roman"/>
                <w:noProof/>
              </w:rPr>
              <w:t>0.175</w:t>
            </w:r>
          </w:p>
          <w:p w14:paraId="34EA4FF4" w14:textId="77777777" w:rsidR="005B0FDC" w:rsidRPr="00460219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09" w:type="dxa"/>
            <w:shd w:val="clear" w:color="auto" w:fill="auto"/>
          </w:tcPr>
          <w:p w14:paraId="1C0A18E9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A6A713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087461D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2</w:t>
            </w:r>
          </w:p>
          <w:p w14:paraId="1099CAA3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6FF8BA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49E8274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FF79E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6F3692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.05</w:t>
            </w:r>
          </w:p>
          <w:p w14:paraId="53150043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7B7EC0B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-.28</w:t>
            </w:r>
          </w:p>
        </w:tc>
        <w:tc>
          <w:tcPr>
            <w:tcW w:w="2146" w:type="dxa"/>
            <w:shd w:val="clear" w:color="auto" w:fill="auto"/>
          </w:tcPr>
          <w:p w14:paraId="15E75CCE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7E0198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B3F85CB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-.20, .30]</w:t>
            </w:r>
          </w:p>
          <w:p w14:paraId="6EFC6FFF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5616CC4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[-.51, -.02]</w:t>
            </w:r>
          </w:p>
        </w:tc>
        <w:tc>
          <w:tcPr>
            <w:tcW w:w="1969" w:type="dxa"/>
            <w:shd w:val="clear" w:color="auto" w:fill="auto"/>
          </w:tcPr>
          <w:p w14:paraId="65968107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9E0E3F9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396C005" w14:textId="77777777" w:rsidR="00E65522" w:rsidRDefault="00E65522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9513D4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3.194</w:t>
            </w:r>
          </w:p>
        </w:tc>
      </w:tr>
      <w:tr w:rsidR="005B0FDC" w:rsidRPr="00886791" w14:paraId="2A1F0321" w14:textId="77777777" w:rsidTr="00FD4288">
        <w:trPr>
          <w:trHeight w:val="1147"/>
        </w:trPr>
        <w:tc>
          <w:tcPr>
            <w:tcW w:w="3085" w:type="dxa"/>
          </w:tcPr>
          <w:p w14:paraId="7FFE3537" w14:textId="0EEF1D99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Study Design</w:t>
            </w:r>
            <w:r w:rsidR="00957328" w:rsidRPr="00336EA5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  <w:p w14:paraId="564C7F2F" w14:textId="77777777" w:rsidR="005B0FDC" w:rsidRPr="00336EA5" w:rsidRDefault="005B0FDC" w:rsidP="0078445C">
            <w:pPr>
              <w:spacing w:line="240" w:lineRule="atLeast"/>
              <w:ind w:left="284"/>
              <w:rPr>
                <w:rFonts w:ascii="Times New Roman" w:hAnsi="Times New Roman" w:cs="Times New Roman"/>
                <w:noProof/>
              </w:rPr>
            </w:pPr>
          </w:p>
          <w:p w14:paraId="4FB7FFD2" w14:textId="77777777" w:rsidR="005B0FDC" w:rsidRPr="00336EA5" w:rsidRDefault="005B0FDC" w:rsidP="0078445C">
            <w:pPr>
              <w:spacing w:line="240" w:lineRule="atLeast"/>
              <w:ind w:left="851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Cross-sectional</w:t>
            </w:r>
            <w:r w:rsidR="0078445C" w:rsidRPr="00336EA5">
              <w:rPr>
                <w:rFonts w:ascii="Times New Roman" w:hAnsi="Times New Roman" w:cs="Times New Roman"/>
                <w:noProof/>
              </w:rPr>
              <w:t xml:space="preserve"> or Quasi-experimental</w:t>
            </w:r>
          </w:p>
          <w:p w14:paraId="60DDFBA5" w14:textId="6D5E53CB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</w:p>
          <w:p w14:paraId="3F0BD969" w14:textId="77777777" w:rsidR="005B0FDC" w:rsidRPr="00336EA5" w:rsidRDefault="005B0FDC" w:rsidP="0078445C">
            <w:pPr>
              <w:spacing w:line="240" w:lineRule="atLeast"/>
              <w:ind w:left="851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Longitudinal</w:t>
            </w:r>
          </w:p>
        </w:tc>
        <w:tc>
          <w:tcPr>
            <w:tcW w:w="665" w:type="dxa"/>
          </w:tcPr>
          <w:p w14:paraId="44A05D4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7270EE2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FEA5D13" w14:textId="77777777" w:rsidR="0078445C" w:rsidRPr="00336EA5" w:rsidRDefault="00EB1002" w:rsidP="00EB1002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7</w:t>
            </w:r>
          </w:p>
          <w:p w14:paraId="6B1D8EE7" w14:textId="77777777" w:rsidR="00EB1002" w:rsidRPr="00336EA5" w:rsidRDefault="00EB1002" w:rsidP="00EB1002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8002522" w14:textId="77777777" w:rsidR="00EB1002" w:rsidRPr="00336EA5" w:rsidRDefault="00EB1002" w:rsidP="00EB1002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30ADD6B" w14:textId="689D74DF" w:rsidR="00EB1002" w:rsidRPr="00336EA5" w:rsidRDefault="00EB1002" w:rsidP="00EB1002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12" w:type="dxa"/>
          </w:tcPr>
          <w:p w14:paraId="72DD15E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69E3C6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F80DEAB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.</w:t>
            </w:r>
            <w:r w:rsidR="00094F93" w:rsidRPr="00336EA5">
              <w:rPr>
                <w:rFonts w:ascii="Times New Roman" w:hAnsi="Times New Roman" w:cs="Times New Roman"/>
                <w:noProof/>
              </w:rPr>
              <w:t>10</w:t>
            </w:r>
          </w:p>
          <w:p w14:paraId="2DEAFB0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AACD1CC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2F956ED" w14:textId="77777777" w:rsidR="005B0FDC" w:rsidRPr="00336EA5" w:rsidRDefault="00094F93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-.21</w:t>
            </w:r>
          </w:p>
        </w:tc>
        <w:tc>
          <w:tcPr>
            <w:tcW w:w="2272" w:type="dxa"/>
          </w:tcPr>
          <w:p w14:paraId="72889770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D269F9E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DC65B05" w14:textId="77777777" w:rsidR="005B0FDC" w:rsidRPr="00336EA5" w:rsidRDefault="00094F93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16, .34</w:t>
            </w:r>
            <w:r w:rsidR="005B0FDC" w:rsidRPr="00336EA5">
              <w:rPr>
                <w:rFonts w:ascii="Times New Roman" w:hAnsi="Times New Roman" w:cs="Times New Roman"/>
                <w:noProof/>
              </w:rPr>
              <w:t>]</w:t>
            </w:r>
          </w:p>
          <w:p w14:paraId="4D9EBAF0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D766725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25FEE1B" w14:textId="77777777" w:rsidR="005B0FDC" w:rsidRPr="00336EA5" w:rsidRDefault="00094F93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71, .43</w:t>
            </w:r>
            <w:r w:rsidR="005B0FDC" w:rsidRPr="00336EA5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946" w:type="dxa"/>
          </w:tcPr>
          <w:p w14:paraId="553E385B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F04DDE3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8C13DB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869265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4F0AC6C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(NA)</w:t>
            </w:r>
          </w:p>
        </w:tc>
        <w:tc>
          <w:tcPr>
            <w:tcW w:w="709" w:type="dxa"/>
          </w:tcPr>
          <w:p w14:paraId="50139CC0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B7152C9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581A51C" w14:textId="54DCC27E" w:rsidR="005B0FDC" w:rsidRPr="00336EA5" w:rsidRDefault="00860A7E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3</w:t>
            </w:r>
          </w:p>
          <w:p w14:paraId="39A816F0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084C105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FED8965" w14:textId="341E42A7" w:rsidR="005B0FDC" w:rsidRPr="00336EA5" w:rsidRDefault="00860A7E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1</w:t>
            </w:r>
          </w:p>
          <w:p w14:paraId="56BCEAD1" w14:textId="77777777" w:rsidR="005B0FDC" w:rsidRPr="00336EA5" w:rsidRDefault="005B0FDC" w:rsidP="00094F93">
            <w:pPr>
              <w:rPr>
                <w:rFonts w:ascii="Times New Roman" w:hAnsi="Times New Roman" w:cs="Times New Roman"/>
                <w:noProof/>
              </w:rPr>
            </w:pPr>
          </w:p>
          <w:p w14:paraId="2889345C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9" w:type="dxa"/>
          </w:tcPr>
          <w:p w14:paraId="32AA7E7F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1C39624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763D245" w14:textId="6CC37FA5" w:rsidR="005B0FDC" w:rsidRPr="00336EA5" w:rsidRDefault="0003722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-.00</w:t>
            </w:r>
          </w:p>
          <w:p w14:paraId="2B869030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4564339" w14:textId="57CB4D7F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5B3DBB8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-.44</w:t>
            </w:r>
          </w:p>
        </w:tc>
        <w:tc>
          <w:tcPr>
            <w:tcW w:w="2146" w:type="dxa"/>
          </w:tcPr>
          <w:p w14:paraId="3000EAE6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E405737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55EB4C4" w14:textId="743F3B7D" w:rsidR="005B0FDC" w:rsidRPr="00336EA5" w:rsidRDefault="0003722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15, .15</w:t>
            </w:r>
            <w:r w:rsidR="005B0FDC" w:rsidRPr="00336EA5">
              <w:rPr>
                <w:rFonts w:ascii="Times New Roman" w:hAnsi="Times New Roman" w:cs="Times New Roman"/>
                <w:noProof/>
              </w:rPr>
              <w:t>]</w:t>
            </w:r>
          </w:p>
          <w:p w14:paraId="4D49B099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D90EEFA" w14:textId="77777777" w:rsidR="005B0FDC" w:rsidRPr="00336EA5" w:rsidRDefault="005B0FD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C2CA9BD" w14:textId="20FD157E" w:rsidR="005B0FDC" w:rsidRPr="00336EA5" w:rsidRDefault="0003722C" w:rsidP="0003722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65, -.18]</w:t>
            </w:r>
          </w:p>
        </w:tc>
        <w:tc>
          <w:tcPr>
            <w:tcW w:w="1969" w:type="dxa"/>
          </w:tcPr>
          <w:p w14:paraId="487884FC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92A2C5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E7B36A2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7EBC13D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A611993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(NA)</w:t>
            </w:r>
          </w:p>
        </w:tc>
      </w:tr>
      <w:tr w:rsidR="005B0FDC" w:rsidRPr="00886791" w14:paraId="37D2394F" w14:textId="77777777" w:rsidTr="00FD4288">
        <w:trPr>
          <w:trHeight w:val="1492"/>
        </w:trPr>
        <w:tc>
          <w:tcPr>
            <w:tcW w:w="3085" w:type="dxa"/>
          </w:tcPr>
          <w:p w14:paraId="02C7E3F5" w14:textId="22F411CD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Study Quality</w:t>
            </w:r>
            <w:r w:rsidR="001B1E21" w:rsidRPr="00336EA5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</w:p>
          <w:p w14:paraId="4980CEBF" w14:textId="77777777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</w:p>
          <w:p w14:paraId="6D885DB0" w14:textId="77777777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237F13CA" w14:textId="77777777" w:rsidR="005B0FDC" w:rsidRPr="00336EA5" w:rsidRDefault="005B0FDC" w:rsidP="0078445C">
            <w:pPr>
              <w:spacing w:line="240" w:lineRule="atLeast"/>
              <w:ind w:left="851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 xml:space="preserve"> Low</w:t>
            </w:r>
          </w:p>
          <w:p w14:paraId="5D26E0C2" w14:textId="77777777" w:rsidR="005B0FDC" w:rsidRPr="00336EA5" w:rsidRDefault="005B0FDC" w:rsidP="0078445C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</w:p>
          <w:p w14:paraId="37894B0B" w14:textId="77777777" w:rsidR="005B0FDC" w:rsidRPr="00336EA5" w:rsidRDefault="005B0FDC" w:rsidP="0078445C">
            <w:pPr>
              <w:spacing w:line="240" w:lineRule="atLeast"/>
              <w:ind w:left="709" w:firstLine="142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 xml:space="preserve"> Average</w:t>
            </w:r>
          </w:p>
          <w:p w14:paraId="2910B34C" w14:textId="77777777" w:rsidR="005B0FDC" w:rsidRPr="00336EA5" w:rsidRDefault="005B0FDC" w:rsidP="0078445C">
            <w:pPr>
              <w:spacing w:line="240" w:lineRule="atLeast"/>
              <w:ind w:left="709" w:firstLine="142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65" w:type="dxa"/>
          </w:tcPr>
          <w:p w14:paraId="00BB3D5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A2CADB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11E68F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CC6B216" w14:textId="56C1975E" w:rsidR="005B0FDC" w:rsidRPr="00336EA5" w:rsidRDefault="0078445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6</w:t>
            </w:r>
          </w:p>
          <w:p w14:paraId="2DAAC5AE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B6E718A" w14:textId="5BD8DE51" w:rsidR="005B0FDC" w:rsidRPr="00336EA5" w:rsidRDefault="0078445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212" w:type="dxa"/>
          </w:tcPr>
          <w:p w14:paraId="27067FFE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F690A5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BBE87FE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773F3B1" w14:textId="29D5BC38" w:rsidR="005B0FDC" w:rsidRPr="00336EA5" w:rsidRDefault="0078445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.18</w:t>
            </w:r>
          </w:p>
          <w:p w14:paraId="56588DAA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E3F8DB9" w14:textId="07A26E50" w:rsidR="005B0FDC" w:rsidRPr="00336EA5" w:rsidRDefault="0078445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-.29</w:t>
            </w:r>
          </w:p>
        </w:tc>
        <w:tc>
          <w:tcPr>
            <w:tcW w:w="2272" w:type="dxa"/>
          </w:tcPr>
          <w:p w14:paraId="072CB951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9CE1A5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D635A1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ED44524" w14:textId="46271B2A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</w:t>
            </w:r>
            <w:r w:rsidR="0078445C" w:rsidRPr="00336EA5">
              <w:rPr>
                <w:rFonts w:ascii="Times New Roman" w:hAnsi="Times New Roman" w:cs="Times New Roman"/>
                <w:noProof/>
              </w:rPr>
              <w:t>-.04</w:t>
            </w:r>
            <w:r w:rsidRPr="00336EA5">
              <w:rPr>
                <w:rFonts w:ascii="Times New Roman" w:hAnsi="Times New Roman" w:cs="Times New Roman"/>
                <w:noProof/>
              </w:rPr>
              <w:t xml:space="preserve">  .</w:t>
            </w:r>
            <w:r w:rsidR="0078445C" w:rsidRPr="00336EA5">
              <w:rPr>
                <w:rFonts w:ascii="Times New Roman" w:hAnsi="Times New Roman" w:cs="Times New Roman"/>
                <w:noProof/>
              </w:rPr>
              <w:t>38</w:t>
            </w:r>
            <w:r w:rsidRPr="00336EA5">
              <w:rPr>
                <w:rFonts w:ascii="Times New Roman" w:hAnsi="Times New Roman" w:cs="Times New Roman"/>
                <w:noProof/>
              </w:rPr>
              <w:t>]</w:t>
            </w:r>
          </w:p>
          <w:p w14:paraId="306D663F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FF85593" w14:textId="3543943D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</w:t>
            </w:r>
            <w:r w:rsidR="0078445C" w:rsidRPr="00336EA5">
              <w:rPr>
                <w:rFonts w:ascii="Times New Roman" w:hAnsi="Times New Roman" w:cs="Times New Roman"/>
                <w:noProof/>
              </w:rPr>
              <w:t>-.58</w:t>
            </w:r>
            <w:r w:rsidRPr="00336EA5">
              <w:rPr>
                <w:rFonts w:ascii="Times New Roman" w:hAnsi="Times New Roman" w:cs="Times New Roman"/>
                <w:noProof/>
              </w:rPr>
              <w:t>,</w:t>
            </w:r>
            <w:r w:rsidR="0078445C" w:rsidRPr="00336EA5">
              <w:rPr>
                <w:rFonts w:ascii="Times New Roman" w:hAnsi="Times New Roman" w:cs="Times New Roman"/>
                <w:noProof/>
              </w:rPr>
              <w:t xml:space="preserve"> </w:t>
            </w:r>
            <w:r w:rsidRPr="00336EA5">
              <w:rPr>
                <w:rFonts w:ascii="Times New Roman" w:hAnsi="Times New Roman" w:cs="Times New Roman"/>
                <w:noProof/>
              </w:rPr>
              <w:t>.0</w:t>
            </w:r>
            <w:r w:rsidR="0078445C" w:rsidRPr="00336EA5">
              <w:rPr>
                <w:rFonts w:ascii="Times New Roman" w:hAnsi="Times New Roman" w:cs="Times New Roman"/>
                <w:noProof/>
              </w:rPr>
              <w:t>7</w:t>
            </w:r>
            <w:r w:rsidRPr="00336EA5">
              <w:rPr>
                <w:rFonts w:ascii="Times New Roman" w:hAnsi="Times New Roman" w:cs="Times New Roman"/>
                <w:noProof/>
              </w:rPr>
              <w:t>]</w:t>
            </w:r>
          </w:p>
          <w:p w14:paraId="24F7EEA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68C2981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46" w:type="dxa"/>
          </w:tcPr>
          <w:p w14:paraId="5A211EB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3A43F0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13B722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  <w:p w14:paraId="02654BED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  <w:p w14:paraId="031E7BE6" w14:textId="7C9AAA18" w:rsidR="005B0FDC" w:rsidRPr="00336EA5" w:rsidRDefault="0078445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b/>
                <w:noProof/>
              </w:rPr>
              <w:t>4.867</w:t>
            </w:r>
            <w:r w:rsidR="005B0FDC" w:rsidRPr="00336EA5">
              <w:rPr>
                <w:rFonts w:ascii="Times New Roman" w:hAnsi="Times New Roman" w:cs="Times New Roman"/>
                <w:b/>
                <w:noProof/>
              </w:rPr>
              <w:t>*</w:t>
            </w:r>
          </w:p>
        </w:tc>
        <w:tc>
          <w:tcPr>
            <w:tcW w:w="709" w:type="dxa"/>
          </w:tcPr>
          <w:p w14:paraId="4383CDE5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27EA28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F2DED29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FF008BF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2</w:t>
            </w:r>
          </w:p>
          <w:p w14:paraId="168C72D6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51E415A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559" w:type="dxa"/>
          </w:tcPr>
          <w:p w14:paraId="14BDE9B9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4BC1162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DF3B8C3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A03FAB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.01</w:t>
            </w:r>
          </w:p>
          <w:p w14:paraId="25B60B35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3D8CA18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-.22</w:t>
            </w:r>
          </w:p>
        </w:tc>
        <w:tc>
          <w:tcPr>
            <w:tcW w:w="2146" w:type="dxa"/>
          </w:tcPr>
          <w:p w14:paraId="3ECDCC64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826F1B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13EE13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CA0F44A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36, .38]</w:t>
            </w:r>
          </w:p>
          <w:p w14:paraId="25C8AD3A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EAA4497" w14:textId="77777777" w:rsidR="005B0FDC" w:rsidRPr="00336EA5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36EA5">
              <w:rPr>
                <w:rFonts w:ascii="Times New Roman" w:hAnsi="Times New Roman" w:cs="Times New Roman"/>
                <w:noProof/>
              </w:rPr>
              <w:t>[-.53, .15]</w:t>
            </w:r>
            <w:bookmarkStart w:id="0" w:name="_GoBack"/>
            <w:bookmarkEnd w:id="0"/>
          </w:p>
        </w:tc>
        <w:tc>
          <w:tcPr>
            <w:tcW w:w="1969" w:type="dxa"/>
          </w:tcPr>
          <w:p w14:paraId="05162961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E3E1D85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FFF4264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EA2F6AF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CDE50E5" w14:textId="77777777" w:rsidR="005B0FDC" w:rsidRPr="00886791" w:rsidRDefault="005B0FDC" w:rsidP="0078445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86791">
              <w:rPr>
                <w:rFonts w:ascii="Times New Roman" w:hAnsi="Times New Roman" w:cs="Times New Roman"/>
                <w:noProof/>
              </w:rPr>
              <w:t>0.753</w:t>
            </w:r>
          </w:p>
        </w:tc>
      </w:tr>
    </w:tbl>
    <w:p w14:paraId="16ED568E" w14:textId="77777777" w:rsidR="00A97F00" w:rsidRDefault="00A97F00"/>
    <w:sectPr w:rsidR="00A97F00" w:rsidSect="005B0FDC">
      <w:pgSz w:w="16838" w:h="11906" w:orient="landscape"/>
      <w:pgMar w:top="720" w:right="720" w:bottom="720" w:left="720" w:header="39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DC"/>
    <w:rsid w:val="0003722C"/>
    <w:rsid w:val="00094F93"/>
    <w:rsid w:val="001B1E21"/>
    <w:rsid w:val="002B19F2"/>
    <w:rsid w:val="00336EA5"/>
    <w:rsid w:val="004B68A3"/>
    <w:rsid w:val="004D4649"/>
    <w:rsid w:val="005B0FDC"/>
    <w:rsid w:val="0078445C"/>
    <w:rsid w:val="00860A7E"/>
    <w:rsid w:val="00866AAE"/>
    <w:rsid w:val="008A2289"/>
    <w:rsid w:val="0090510F"/>
    <w:rsid w:val="00957328"/>
    <w:rsid w:val="009B5BFD"/>
    <w:rsid w:val="00A26BF2"/>
    <w:rsid w:val="00A36CD8"/>
    <w:rsid w:val="00A97F00"/>
    <w:rsid w:val="00C2675A"/>
    <w:rsid w:val="00E65522"/>
    <w:rsid w:val="00EA3682"/>
    <w:rsid w:val="00EB1002"/>
    <w:rsid w:val="00FD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36E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5B0FDC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B0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5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59"/>
    <w:rsid w:val="005B0FDC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B0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5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5</cp:revision>
  <dcterms:created xsi:type="dcterms:W3CDTF">2016-05-01T15:39:00Z</dcterms:created>
  <dcterms:modified xsi:type="dcterms:W3CDTF">2016-05-14T15:31:00Z</dcterms:modified>
</cp:coreProperties>
</file>